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46F0" w:rsidRDefault="00D22DEE" w:rsidP="00B546F0">
      <w:pPr>
        <w:pStyle w:val="NewNewNewNewNewNewNewNewNewNew"/>
        <w:spacing w:line="480" w:lineRule="auto"/>
        <w:jc w:val="center"/>
        <w:rPr>
          <w:rFonts w:ascii="Times New Roman" w:hAnsi="Times New Roman"/>
          <w:b/>
          <w:sz w:val="22"/>
        </w:rPr>
      </w:pPr>
      <w:r>
        <w:rPr>
          <w:rFonts w:ascii="Times New Roman" w:hAnsi="Times New Roman" w:hint="eastAsia"/>
          <w:b/>
          <w:sz w:val="20"/>
          <w:szCs w:val="20"/>
        </w:rPr>
        <w:t xml:space="preserve">Additional file </w:t>
      </w:r>
      <w:r w:rsidR="00B546F0">
        <w:rPr>
          <w:rFonts w:ascii="Times New Roman" w:hAnsi="Times New Roman"/>
          <w:b/>
          <w:sz w:val="22"/>
        </w:rPr>
        <w:t>2</w:t>
      </w:r>
      <w:r w:rsidR="00A95076" w:rsidRPr="00A95076">
        <w:rPr>
          <w:rFonts w:ascii="Times New Roman" w:hAnsi="Times New Roman" w:hint="eastAsia"/>
          <w:sz w:val="22"/>
        </w:rPr>
        <w:t xml:space="preserve"> -</w:t>
      </w:r>
      <w:r w:rsidR="00B546F0" w:rsidRPr="00A95076">
        <w:rPr>
          <w:rFonts w:ascii="Times New Roman" w:hAnsi="Times New Roman"/>
          <w:sz w:val="22"/>
        </w:rPr>
        <w:t xml:space="preserve"> </w:t>
      </w:r>
      <w:r w:rsidR="00B546F0">
        <w:rPr>
          <w:rFonts w:ascii="Times New Roman" w:hAnsi="Times New Roman"/>
          <w:b/>
          <w:sz w:val="22"/>
        </w:rPr>
        <w:t xml:space="preserve">Summary of expressed gene amounts in two </w:t>
      </w:r>
      <w:r w:rsidR="00B546F0">
        <w:rPr>
          <w:rFonts w:ascii="Times New Roman" w:hAnsi="Times New Roman"/>
          <w:b/>
          <w:i/>
          <w:sz w:val="22"/>
        </w:rPr>
        <w:t>A. flavus</w:t>
      </w:r>
      <w:r w:rsidR="00B546F0">
        <w:rPr>
          <w:rFonts w:ascii="Times New Roman" w:hAnsi="Times New Roman"/>
          <w:b/>
          <w:sz w:val="22"/>
        </w:rPr>
        <w:t xml:space="preserve"> </w:t>
      </w:r>
      <w:r w:rsidR="00FA1C3A">
        <w:rPr>
          <w:rFonts w:ascii="Times New Roman" w:hAnsi="Times New Roman" w:hint="eastAsia"/>
          <w:b/>
          <w:sz w:val="22"/>
        </w:rPr>
        <w:t>s</w:t>
      </w:r>
      <w:r w:rsidR="00B546F0">
        <w:rPr>
          <w:rFonts w:ascii="Times New Roman" w:hAnsi="Times New Roman"/>
          <w:b/>
          <w:sz w:val="22"/>
        </w:rPr>
        <w:t>amples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000"/>
      </w:tblPr>
      <w:tblGrid>
        <w:gridCol w:w="1713"/>
        <w:gridCol w:w="1418"/>
        <w:gridCol w:w="1664"/>
        <w:gridCol w:w="1267"/>
        <w:gridCol w:w="1628"/>
      </w:tblGrid>
      <w:tr w:rsidR="00825630" w:rsidTr="008D32DE">
        <w:trPr>
          <w:trHeight w:val="345"/>
          <w:jc w:val="center"/>
        </w:trPr>
        <w:tc>
          <w:tcPr>
            <w:tcW w:w="1713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825630" w:rsidRDefault="00825630" w:rsidP="00F82B53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RPKM Interval</w:t>
            </w:r>
          </w:p>
        </w:tc>
        <w:tc>
          <w:tcPr>
            <w:tcW w:w="308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25630" w:rsidRDefault="00825630" w:rsidP="00FB71B2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Count </w:t>
            </w:r>
          </w:p>
        </w:tc>
        <w:tc>
          <w:tcPr>
            <w:tcW w:w="289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25630" w:rsidRDefault="00FB71B2" w:rsidP="00F82B53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roportion (%)</w:t>
            </w:r>
          </w:p>
        </w:tc>
      </w:tr>
      <w:tr w:rsidR="00825630" w:rsidTr="008D32DE">
        <w:trPr>
          <w:trHeight w:val="345"/>
          <w:jc w:val="center"/>
        </w:trPr>
        <w:tc>
          <w:tcPr>
            <w:tcW w:w="171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825630" w:rsidRDefault="00825630" w:rsidP="00F82B53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25630" w:rsidRPr="007A7BD0" w:rsidRDefault="00825630" w:rsidP="00F82B53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BD0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M</w:t>
            </w:r>
            <w:r w:rsidR="008D32DE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(CK)</w:t>
            </w:r>
          </w:p>
        </w:tc>
        <w:tc>
          <w:tcPr>
            <w:tcW w:w="16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25630" w:rsidRPr="007A7BD0" w:rsidRDefault="00825630" w:rsidP="00F82B53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BD0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M-Res</w:t>
            </w:r>
            <w:r w:rsidR="002D4129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8D32DE">
              <w:rPr>
                <w:rFonts w:ascii="Times New Roman" w:hAnsi="Times New Roman" w:hint="eastAsia"/>
                <w:b/>
                <w:sz w:val="18"/>
                <w:szCs w:val="18"/>
              </w:rPr>
              <w:t>(Treatment)</w:t>
            </w:r>
          </w:p>
        </w:tc>
        <w:tc>
          <w:tcPr>
            <w:tcW w:w="12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25630" w:rsidRPr="007A7BD0" w:rsidRDefault="00825630" w:rsidP="00E6038F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BD0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M</w:t>
            </w:r>
            <w:r w:rsidR="008D32DE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(CK)</w:t>
            </w:r>
          </w:p>
        </w:tc>
        <w:tc>
          <w:tcPr>
            <w:tcW w:w="1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25630" w:rsidRPr="007A7BD0" w:rsidRDefault="00825630" w:rsidP="00E6038F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BD0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M-Res</w:t>
            </w:r>
            <w:r w:rsidR="008D32DE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8D32DE">
              <w:rPr>
                <w:rFonts w:ascii="Times New Roman" w:hAnsi="Times New Roman" w:hint="eastAsia"/>
                <w:b/>
                <w:sz w:val="18"/>
                <w:szCs w:val="18"/>
              </w:rPr>
              <w:t>(Treatment)</w:t>
            </w:r>
          </w:p>
        </w:tc>
      </w:tr>
      <w:tr w:rsidR="002D4129" w:rsidTr="008D32DE">
        <w:trPr>
          <w:trHeight w:val="315"/>
          <w:jc w:val="center"/>
        </w:trPr>
        <w:tc>
          <w:tcPr>
            <w:tcW w:w="1713" w:type="dxa"/>
            <w:tcBorders>
              <w:left w:val="nil"/>
              <w:right w:val="nil"/>
            </w:tcBorders>
            <w:vAlign w:val="center"/>
          </w:tcPr>
          <w:p w:rsidR="002D4129" w:rsidRDefault="002D4129" w:rsidP="00E6038F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-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2D4129" w:rsidRDefault="002D4129" w:rsidP="00E6038F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128</w:t>
            </w:r>
          </w:p>
        </w:tc>
        <w:tc>
          <w:tcPr>
            <w:tcW w:w="1664" w:type="dxa"/>
            <w:tcBorders>
              <w:left w:val="nil"/>
              <w:right w:val="nil"/>
            </w:tcBorders>
            <w:vAlign w:val="center"/>
          </w:tcPr>
          <w:p w:rsidR="002D4129" w:rsidRDefault="002D4129" w:rsidP="00E6038F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717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:rsidR="002D4129" w:rsidRDefault="002D4129" w:rsidP="00E6038F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8.29</w:t>
            </w:r>
          </w:p>
        </w:tc>
        <w:tc>
          <w:tcPr>
            <w:tcW w:w="1628" w:type="dxa"/>
            <w:tcBorders>
              <w:left w:val="nil"/>
              <w:right w:val="nil"/>
            </w:tcBorders>
            <w:vAlign w:val="center"/>
          </w:tcPr>
          <w:p w:rsidR="002D4129" w:rsidRDefault="002D4129" w:rsidP="00E6038F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2.33</w:t>
            </w:r>
          </w:p>
        </w:tc>
      </w:tr>
      <w:tr w:rsidR="002D4129" w:rsidTr="008D32DE">
        <w:trPr>
          <w:trHeight w:val="360"/>
          <w:jc w:val="center"/>
        </w:trPr>
        <w:tc>
          <w:tcPr>
            <w:tcW w:w="1713" w:type="dxa"/>
            <w:tcBorders>
              <w:left w:val="nil"/>
              <w:right w:val="nil"/>
            </w:tcBorders>
            <w:vAlign w:val="center"/>
          </w:tcPr>
          <w:p w:rsidR="002D4129" w:rsidRDefault="002D4129" w:rsidP="00E6038F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-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2D4129" w:rsidRDefault="002D4129" w:rsidP="00E6038F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558</w:t>
            </w:r>
          </w:p>
        </w:tc>
        <w:tc>
          <w:tcPr>
            <w:tcW w:w="1664" w:type="dxa"/>
            <w:tcBorders>
              <w:left w:val="nil"/>
              <w:right w:val="nil"/>
            </w:tcBorders>
            <w:vAlign w:val="center"/>
          </w:tcPr>
          <w:p w:rsidR="002D4129" w:rsidRDefault="002D4129" w:rsidP="00E6038F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762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:rsidR="002D4129" w:rsidRDefault="002D4129" w:rsidP="00E6038F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.68</w:t>
            </w:r>
          </w:p>
        </w:tc>
        <w:tc>
          <w:tcPr>
            <w:tcW w:w="1628" w:type="dxa"/>
            <w:tcBorders>
              <w:left w:val="nil"/>
              <w:right w:val="nil"/>
            </w:tcBorders>
            <w:vAlign w:val="center"/>
          </w:tcPr>
          <w:p w:rsidR="002D4129" w:rsidRDefault="002D4129" w:rsidP="00E6038F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2.08</w:t>
            </w:r>
          </w:p>
        </w:tc>
      </w:tr>
      <w:tr w:rsidR="002D4129" w:rsidTr="008D32DE">
        <w:trPr>
          <w:trHeight w:val="360"/>
          <w:jc w:val="center"/>
        </w:trPr>
        <w:tc>
          <w:tcPr>
            <w:tcW w:w="1713" w:type="dxa"/>
            <w:tcBorders>
              <w:left w:val="nil"/>
              <w:right w:val="nil"/>
            </w:tcBorders>
            <w:vAlign w:val="center"/>
          </w:tcPr>
          <w:p w:rsidR="002D4129" w:rsidRDefault="002D4129" w:rsidP="00E6038F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3-1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2D4129" w:rsidRDefault="002D4129" w:rsidP="00E6038F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306</w:t>
            </w:r>
          </w:p>
        </w:tc>
        <w:tc>
          <w:tcPr>
            <w:tcW w:w="1664" w:type="dxa"/>
            <w:tcBorders>
              <w:left w:val="nil"/>
              <w:right w:val="nil"/>
            </w:tcBorders>
            <w:vAlign w:val="center"/>
          </w:tcPr>
          <w:p w:rsidR="002D4129" w:rsidRDefault="002D4129" w:rsidP="00E6038F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450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:rsidR="002D4129" w:rsidRDefault="002D4129" w:rsidP="00E6038F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2.66</w:t>
            </w:r>
          </w:p>
        </w:tc>
        <w:tc>
          <w:tcPr>
            <w:tcW w:w="1628" w:type="dxa"/>
            <w:tcBorders>
              <w:left w:val="nil"/>
              <w:right w:val="nil"/>
            </w:tcBorders>
            <w:vAlign w:val="center"/>
          </w:tcPr>
          <w:p w:rsidR="002D4129" w:rsidRDefault="002D4129" w:rsidP="00E6038F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.64</w:t>
            </w:r>
          </w:p>
        </w:tc>
      </w:tr>
      <w:tr w:rsidR="002D4129" w:rsidTr="008D32DE">
        <w:trPr>
          <w:trHeight w:val="360"/>
          <w:jc w:val="center"/>
        </w:trPr>
        <w:tc>
          <w:tcPr>
            <w:tcW w:w="1713" w:type="dxa"/>
            <w:tcBorders>
              <w:left w:val="nil"/>
              <w:right w:val="nil"/>
            </w:tcBorders>
            <w:vAlign w:val="center"/>
          </w:tcPr>
          <w:p w:rsidR="002D4129" w:rsidRDefault="002D4129" w:rsidP="00E6038F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5-6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2D4129" w:rsidRDefault="002D4129" w:rsidP="00E6038F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3298 </w:t>
            </w:r>
          </w:p>
        </w:tc>
        <w:tc>
          <w:tcPr>
            <w:tcW w:w="1664" w:type="dxa"/>
            <w:tcBorders>
              <w:left w:val="nil"/>
              <w:right w:val="nil"/>
            </w:tcBorders>
            <w:vAlign w:val="center"/>
          </w:tcPr>
          <w:p w:rsidR="002D4129" w:rsidRDefault="002D4129" w:rsidP="00E6038F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743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:rsidR="002D4129" w:rsidRDefault="002D4129" w:rsidP="00E6038F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2.60</w:t>
            </w:r>
          </w:p>
        </w:tc>
        <w:tc>
          <w:tcPr>
            <w:tcW w:w="1628" w:type="dxa"/>
            <w:tcBorders>
              <w:left w:val="nil"/>
              <w:right w:val="nil"/>
            </w:tcBorders>
            <w:vAlign w:val="center"/>
          </w:tcPr>
          <w:p w:rsidR="002D4129" w:rsidRDefault="002D4129" w:rsidP="00E6038F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8.80</w:t>
            </w:r>
          </w:p>
        </w:tc>
      </w:tr>
      <w:tr w:rsidR="002D4129" w:rsidTr="008D32DE">
        <w:trPr>
          <w:trHeight w:val="360"/>
          <w:jc w:val="center"/>
        </w:trPr>
        <w:tc>
          <w:tcPr>
            <w:tcW w:w="1713" w:type="dxa"/>
            <w:tcBorders>
              <w:left w:val="nil"/>
              <w:right w:val="nil"/>
            </w:tcBorders>
            <w:vAlign w:val="center"/>
          </w:tcPr>
          <w:p w:rsidR="002D4129" w:rsidRDefault="002D4129" w:rsidP="00E6038F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gt;6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2D4129" w:rsidRDefault="002D4129" w:rsidP="00E6038F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302</w:t>
            </w:r>
          </w:p>
        </w:tc>
        <w:tc>
          <w:tcPr>
            <w:tcW w:w="1664" w:type="dxa"/>
            <w:tcBorders>
              <w:left w:val="nil"/>
              <w:right w:val="nil"/>
            </w:tcBorders>
            <w:vAlign w:val="center"/>
          </w:tcPr>
          <w:p w:rsidR="002D4129" w:rsidRDefault="002D4129" w:rsidP="00E6038F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920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:rsidR="002D4129" w:rsidRDefault="002D4129" w:rsidP="00E6038F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5.78</w:t>
            </w:r>
          </w:p>
        </w:tc>
        <w:tc>
          <w:tcPr>
            <w:tcW w:w="1628" w:type="dxa"/>
            <w:tcBorders>
              <w:left w:val="nil"/>
              <w:right w:val="nil"/>
            </w:tcBorders>
            <w:vAlign w:val="center"/>
          </w:tcPr>
          <w:p w:rsidR="002D4129" w:rsidRDefault="002D4129" w:rsidP="00E6038F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3.16</w:t>
            </w:r>
          </w:p>
        </w:tc>
      </w:tr>
    </w:tbl>
    <w:p w:rsidR="00800184" w:rsidRPr="007B3778" w:rsidRDefault="00FA1E1F">
      <w:pPr>
        <w:rPr>
          <w:rFonts w:ascii="Times New Roman" w:hAnsi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hint="eastAsia"/>
          <w:color w:val="000000"/>
          <w:kern w:val="0"/>
          <w:sz w:val="18"/>
          <w:szCs w:val="18"/>
        </w:rPr>
        <w:t>Note:</w:t>
      </w:r>
      <w:r w:rsidR="00B546F0">
        <w:rPr>
          <w:rFonts w:ascii="Times New Roman" w:hAnsi="Times New Roman"/>
          <w:color w:val="000000"/>
          <w:kern w:val="0"/>
          <w:sz w:val="18"/>
          <w:szCs w:val="18"/>
        </w:rPr>
        <w:t xml:space="preserve"> </w:t>
      </w:r>
      <w:r w:rsidR="005136BC">
        <w:rPr>
          <w:rFonts w:ascii="Times New Roman" w:hAnsi="Times New Roman" w:hint="eastAsia"/>
          <w:color w:val="000000"/>
          <w:kern w:val="0"/>
          <w:sz w:val="18"/>
          <w:szCs w:val="18"/>
        </w:rPr>
        <w:t xml:space="preserve">RPKM, </w:t>
      </w:r>
      <w:r w:rsidR="00A377FE" w:rsidRPr="00A377FE">
        <w:rPr>
          <w:rFonts w:ascii="Times New Roman" w:hAnsi="Times New Roman"/>
          <w:color w:val="000000"/>
          <w:kern w:val="0"/>
          <w:sz w:val="18"/>
          <w:szCs w:val="18"/>
        </w:rPr>
        <w:t>Reads Per Kilo bases per Million reads</w:t>
      </w:r>
      <w:r w:rsidR="00A377FE">
        <w:rPr>
          <w:rFonts w:ascii="Times New Roman" w:hAnsi="Times New Roman" w:hint="eastAsia"/>
          <w:color w:val="000000"/>
          <w:kern w:val="0"/>
          <w:sz w:val="18"/>
          <w:szCs w:val="18"/>
        </w:rPr>
        <w:t xml:space="preserve">. </w:t>
      </w:r>
      <w:r w:rsidR="00B546F0">
        <w:rPr>
          <w:rFonts w:ascii="Times New Roman" w:hAnsi="Times New Roman"/>
          <w:color w:val="000000"/>
          <w:kern w:val="0"/>
          <w:sz w:val="18"/>
          <w:szCs w:val="18"/>
        </w:rPr>
        <w:t>The number of reference genes is 13</w:t>
      </w:r>
      <w:bookmarkStart w:id="0" w:name="_GoBack"/>
      <w:bookmarkEnd w:id="0"/>
      <w:r w:rsidR="00630B9A">
        <w:rPr>
          <w:rFonts w:ascii="Times New Roman" w:hAnsi="Times New Roman" w:hint="eastAsia"/>
          <w:color w:val="000000"/>
          <w:kern w:val="0"/>
          <w:sz w:val="18"/>
          <w:szCs w:val="18"/>
        </w:rPr>
        <w:t>875</w:t>
      </w:r>
      <w:r>
        <w:rPr>
          <w:rFonts w:ascii="Times New Roman" w:hAnsi="Times New Roman" w:hint="eastAsia"/>
          <w:color w:val="000000"/>
          <w:kern w:val="0"/>
          <w:sz w:val="18"/>
          <w:szCs w:val="18"/>
        </w:rPr>
        <w:t>.</w:t>
      </w:r>
    </w:p>
    <w:p w:rsidR="007A7BD0" w:rsidRPr="00630B9A" w:rsidRDefault="007A7BD0">
      <w:pPr>
        <w:rPr>
          <w:color w:val="FF0000"/>
        </w:rPr>
      </w:pPr>
    </w:p>
    <w:sectPr w:rsidR="007A7BD0" w:rsidRPr="00630B9A" w:rsidSect="00392B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B78B7" w:rsidRDefault="007B78B7" w:rsidP="00B546F0">
      <w:r>
        <w:separator/>
      </w:r>
    </w:p>
  </w:endnote>
  <w:endnote w:type="continuationSeparator" w:id="1">
    <w:p w:rsidR="007B78B7" w:rsidRDefault="007B78B7" w:rsidP="00B546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B78B7" w:rsidRDefault="007B78B7" w:rsidP="00B546F0">
      <w:r>
        <w:separator/>
      </w:r>
    </w:p>
  </w:footnote>
  <w:footnote w:type="continuationSeparator" w:id="1">
    <w:p w:rsidR="007B78B7" w:rsidRDefault="007B78B7" w:rsidP="00B546F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89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C6243"/>
    <w:rsid w:val="00042440"/>
    <w:rsid w:val="000534F6"/>
    <w:rsid w:val="000677C9"/>
    <w:rsid w:val="0007732F"/>
    <w:rsid w:val="000958BF"/>
    <w:rsid w:val="000F7018"/>
    <w:rsid w:val="00151CC4"/>
    <w:rsid w:val="0017309E"/>
    <w:rsid w:val="0019668E"/>
    <w:rsid w:val="001D604F"/>
    <w:rsid w:val="001F2281"/>
    <w:rsid w:val="002002F4"/>
    <w:rsid w:val="00264529"/>
    <w:rsid w:val="00276865"/>
    <w:rsid w:val="002C615D"/>
    <w:rsid w:val="002C6243"/>
    <w:rsid w:val="002D4129"/>
    <w:rsid w:val="003843B1"/>
    <w:rsid w:val="00392BA7"/>
    <w:rsid w:val="0039454F"/>
    <w:rsid w:val="003F4C1F"/>
    <w:rsid w:val="00405718"/>
    <w:rsid w:val="00423115"/>
    <w:rsid w:val="004968BF"/>
    <w:rsid w:val="004A0B33"/>
    <w:rsid w:val="004B3418"/>
    <w:rsid w:val="00504640"/>
    <w:rsid w:val="005136BC"/>
    <w:rsid w:val="00545953"/>
    <w:rsid w:val="00572361"/>
    <w:rsid w:val="00586ABB"/>
    <w:rsid w:val="00592106"/>
    <w:rsid w:val="005B417E"/>
    <w:rsid w:val="005C4685"/>
    <w:rsid w:val="005C78DF"/>
    <w:rsid w:val="005F2748"/>
    <w:rsid w:val="00606411"/>
    <w:rsid w:val="00630B9A"/>
    <w:rsid w:val="00656FDB"/>
    <w:rsid w:val="006E0E86"/>
    <w:rsid w:val="007613E6"/>
    <w:rsid w:val="007A6600"/>
    <w:rsid w:val="007A7BD0"/>
    <w:rsid w:val="007B3778"/>
    <w:rsid w:val="007B78B7"/>
    <w:rsid w:val="007C121A"/>
    <w:rsid w:val="007D2214"/>
    <w:rsid w:val="00800184"/>
    <w:rsid w:val="00825630"/>
    <w:rsid w:val="008424DF"/>
    <w:rsid w:val="0084625C"/>
    <w:rsid w:val="00871AE2"/>
    <w:rsid w:val="00880B2C"/>
    <w:rsid w:val="008D32DE"/>
    <w:rsid w:val="00945EE6"/>
    <w:rsid w:val="00982B73"/>
    <w:rsid w:val="009A1309"/>
    <w:rsid w:val="00A25FFE"/>
    <w:rsid w:val="00A377FE"/>
    <w:rsid w:val="00A7583C"/>
    <w:rsid w:val="00A92349"/>
    <w:rsid w:val="00A95076"/>
    <w:rsid w:val="00AB13DF"/>
    <w:rsid w:val="00B12218"/>
    <w:rsid w:val="00B4494E"/>
    <w:rsid w:val="00B546F0"/>
    <w:rsid w:val="00B64936"/>
    <w:rsid w:val="00BA0AB6"/>
    <w:rsid w:val="00C60393"/>
    <w:rsid w:val="00C83E9F"/>
    <w:rsid w:val="00CB74D9"/>
    <w:rsid w:val="00CD1AD4"/>
    <w:rsid w:val="00CD796E"/>
    <w:rsid w:val="00CF01DE"/>
    <w:rsid w:val="00D00B34"/>
    <w:rsid w:val="00D04A57"/>
    <w:rsid w:val="00D22DEE"/>
    <w:rsid w:val="00D254C1"/>
    <w:rsid w:val="00D30962"/>
    <w:rsid w:val="00D93877"/>
    <w:rsid w:val="00D974DE"/>
    <w:rsid w:val="00D9773F"/>
    <w:rsid w:val="00DC616E"/>
    <w:rsid w:val="00E16A99"/>
    <w:rsid w:val="00E21BFA"/>
    <w:rsid w:val="00ED5BBC"/>
    <w:rsid w:val="00EF3AEE"/>
    <w:rsid w:val="00F76EF3"/>
    <w:rsid w:val="00F82B53"/>
    <w:rsid w:val="00FA1C3A"/>
    <w:rsid w:val="00FA1E1F"/>
    <w:rsid w:val="00FB71B2"/>
    <w:rsid w:val="00FC58B7"/>
    <w:rsid w:val="00FF1AD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46F0"/>
    <w:pPr>
      <w:widowControl w:val="0"/>
      <w:spacing w:line="240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46F0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46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46F0"/>
    <w:pPr>
      <w:widowControl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46F0"/>
    <w:rPr>
      <w:sz w:val="18"/>
      <w:szCs w:val="18"/>
    </w:rPr>
  </w:style>
  <w:style w:type="paragraph" w:customStyle="1" w:styleId="NewNewNewNewNewNewNewNewNewNew">
    <w:name w:val="正文 New New New New New New New New New New"/>
    <w:rsid w:val="00B546F0"/>
    <w:pPr>
      <w:widowControl w:val="0"/>
      <w:spacing w:line="240" w:lineRule="auto"/>
      <w:jc w:val="both"/>
    </w:pPr>
    <w:rPr>
      <w:rFonts w:ascii="Calibri" w:eastAsia="宋体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46F0"/>
    <w:pPr>
      <w:widowControl w:val="0"/>
      <w:spacing w:line="240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46F0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46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46F0"/>
    <w:pPr>
      <w:widowControl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46F0"/>
    <w:rPr>
      <w:sz w:val="18"/>
      <w:szCs w:val="18"/>
    </w:rPr>
  </w:style>
  <w:style w:type="paragraph" w:customStyle="1" w:styleId="NewNewNewNewNewNewNewNewNewNew">
    <w:name w:val="正文 New New New New New New New New New New"/>
    <w:rsid w:val="00B546F0"/>
    <w:pPr>
      <w:widowControl w:val="0"/>
      <w:spacing w:line="240" w:lineRule="auto"/>
      <w:jc w:val="both"/>
    </w:pPr>
    <w:rPr>
      <w:rFonts w:ascii="Calibri" w:eastAsia="宋体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312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西</dc:creator>
  <cp:keywords/>
  <dc:description/>
  <cp:lastModifiedBy>twanghoumiao</cp:lastModifiedBy>
  <cp:revision>42</cp:revision>
  <dcterms:created xsi:type="dcterms:W3CDTF">2012-11-02T17:22:00Z</dcterms:created>
  <dcterms:modified xsi:type="dcterms:W3CDTF">2015-03-11T13:45:00Z</dcterms:modified>
</cp:coreProperties>
</file>